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20"/>
        <w:jc w:val="center"/>
        <w:rPr>
          <w:rFonts w:ascii="Times New Roman" w:hAnsi="Times New Roman" w:cs="Times New Roman"/>
          <w:b/>
          <w:bCs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</w:rPr>
        <w:t>Table S1. Clinical characteristics of 7 patients with myelodysplastic syndromes and secondary acute myeloid leukemia.</w:t>
      </w:r>
    </w:p>
    <w:tbl>
      <w:tblPr>
        <w:tblStyle w:val="4"/>
        <w:tblW w:w="9640" w:type="dxa"/>
        <w:tblInd w:w="-60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7E7E7E" w:themeColor="text1" w:themeTint="8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080"/>
        <w:gridCol w:w="992"/>
        <w:gridCol w:w="884"/>
        <w:gridCol w:w="959"/>
        <w:gridCol w:w="850"/>
        <w:gridCol w:w="993"/>
        <w:gridCol w:w="1417"/>
        <w:gridCol w:w="14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Diagnosi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Sex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/Age</w:t>
            </w:r>
          </w:p>
        </w:tc>
        <w:tc>
          <w:tcPr>
            <w:tcW w:w="8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ANC(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/L)</w:t>
            </w:r>
          </w:p>
        </w:tc>
        <w:tc>
          <w:tcPr>
            <w:tcW w:w="95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HB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(g/L)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LT(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/L)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Blast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(%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karyotyp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gene muta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atient A</w:t>
            </w:r>
          </w:p>
        </w:tc>
        <w:tc>
          <w:tcPr>
            <w:tcW w:w="1080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sAML</w:t>
            </w:r>
          </w:p>
        </w:tc>
        <w:tc>
          <w:tcPr>
            <w:tcW w:w="992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Female</w:t>
            </w:r>
          </w:p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/85</w:t>
            </w:r>
          </w:p>
        </w:tc>
        <w:tc>
          <w:tcPr>
            <w:tcW w:w="884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3.65</w:t>
            </w:r>
          </w:p>
        </w:tc>
        <w:tc>
          <w:tcPr>
            <w:tcW w:w="959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55</w:t>
            </w:r>
          </w:p>
        </w:tc>
        <w:tc>
          <w:tcPr>
            <w:tcW w:w="850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86</w:t>
            </w:r>
          </w:p>
        </w:tc>
        <w:tc>
          <w:tcPr>
            <w:tcW w:w="993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38.5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single" w:color="auto" w:sz="12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atient B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bookmarkStart w:id="0" w:name="_Hlk66175087"/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sAML</w:t>
            </w:r>
            <w:bookmarkEnd w:id="0"/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Male</w:t>
            </w:r>
          </w:p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/3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3.79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35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  <w:t xml:space="preserve">RUNX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atient 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EB-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Female</w:t>
            </w:r>
          </w:p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/66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8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5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atient 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isolated del(5q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Male</w:t>
            </w:r>
          </w:p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/5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1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del(5q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  <w:t xml:space="preserve">ASXL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atient 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EB-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Female</w:t>
            </w:r>
          </w:p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/66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0.16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8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  <w:t xml:space="preserve">ASXL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atient 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EB-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Female</w:t>
            </w:r>
          </w:p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/47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3.9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8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7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Patient G</w:t>
            </w:r>
          </w:p>
        </w:tc>
        <w:tc>
          <w:tcPr>
            <w:tcW w:w="1080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RS-MLD</w:t>
            </w:r>
          </w:p>
        </w:tc>
        <w:tc>
          <w:tcPr>
            <w:tcW w:w="992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Female</w:t>
            </w:r>
          </w:p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/60</w:t>
            </w:r>
          </w:p>
        </w:tc>
        <w:tc>
          <w:tcPr>
            <w:tcW w:w="884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.28</w:t>
            </w:r>
          </w:p>
        </w:tc>
        <w:tc>
          <w:tcPr>
            <w:tcW w:w="959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49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993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2.0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1"/>
                <w:szCs w:val="21"/>
              </w:rPr>
              <w:t xml:space="preserve">DNMT3A 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sAML: secondary acute myeloid leukemia, ANC: absolute neutrophil count, HB: hemoglobin, PLT: platelet, RS-MLD: ring sideroblasts with multi-lineage dysplasia, EB: excess blasts, NA: not analyz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2YWRmZGU0MDUxMGY0NWQyMTNhNjJiOTc3NzFiMjIifQ=="/>
  </w:docVars>
  <w:rsids>
    <w:rsidRoot w:val="00000000"/>
    <w:rsid w:val="59DB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8T09:09:05Z</dcterms:created>
  <dc:creator>Administrator</dc:creator>
  <cp:lastModifiedBy>梅</cp:lastModifiedBy>
  <dcterms:modified xsi:type="dcterms:W3CDTF">2022-09-18T09:0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23362023F214AFF8A039065F11A0022</vt:lpwstr>
  </property>
</Properties>
</file>